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53C" w:rsidRDefault="00E65D47" w:rsidP="00B5153C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D0D0D" w:themeColor="text1" w:themeTint="F2"/>
        </w:rPr>
      </w:pPr>
      <w:r w:rsidRPr="005E2AA1">
        <w:rPr>
          <w:rFonts w:ascii="Arial" w:hAnsi="Arial" w:cs="Arial"/>
          <w:b/>
          <w:color w:val="0D0D0D" w:themeColor="text1" w:themeTint="F2"/>
        </w:rPr>
        <w:t>Figure Legend</w:t>
      </w:r>
    </w:p>
    <w:p w:rsidR="00241BE3" w:rsidRDefault="00241BE3" w:rsidP="00B5153C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D0D0D" w:themeColor="text1" w:themeTint="F2"/>
          <w:highlight w:val="yellow"/>
          <w:u w:val="single"/>
        </w:rPr>
      </w:pPr>
      <w:r>
        <w:rPr>
          <w:rFonts w:ascii="Arial" w:hAnsi="Arial" w:cs="Arial"/>
          <w:b/>
          <w:noProof/>
          <w:color w:val="0D0D0D" w:themeColor="text1" w:themeTint="F2"/>
          <w:u w:val="single"/>
          <w:lang w:eastAsia="en-US"/>
        </w:rPr>
        <w:drawing>
          <wp:inline distT="0" distB="0" distL="0" distR="0">
            <wp:extent cx="5396230" cy="7211060"/>
            <wp:effectExtent l="19050" t="0" r="0" b="0"/>
            <wp:docPr id="1" name="Picture 0" descr="KhanhSup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hanhSuppFig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21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D47" w:rsidRPr="00B5153C" w:rsidRDefault="00F20E5D" w:rsidP="00B5153C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D0D0D" w:themeColor="text1" w:themeTint="F2"/>
        </w:rPr>
      </w:pPr>
      <w:proofErr w:type="gramStart"/>
      <w:r w:rsidRPr="00F20E5D">
        <w:rPr>
          <w:rFonts w:ascii="Arial" w:hAnsi="Arial" w:cs="Arial" w:hint="eastAsia"/>
          <w:b/>
          <w:color w:val="0D0D0D" w:themeColor="text1" w:themeTint="F2"/>
          <w:highlight w:val="yellow"/>
          <w:u w:val="single"/>
        </w:rPr>
        <w:t>S</w:t>
      </w:r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>upplementary Figure 1.</w:t>
      </w:r>
      <w:proofErr w:type="gramEnd"/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 xml:space="preserve"> </w:t>
      </w:r>
      <w:proofErr w:type="gramStart"/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 xml:space="preserve">The expression of </w:t>
      </w:r>
      <w:proofErr w:type="spellStart"/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>proinflammatory</w:t>
      </w:r>
      <w:proofErr w:type="spellEnd"/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 xml:space="preserve"> cytokines in Calu-3 </w:t>
      </w:r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lastRenderedPageBreak/>
        <w:t>cells.</w:t>
      </w:r>
      <w:proofErr w:type="gramEnd"/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 xml:space="preserve"> A.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Th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inflammatory cytokine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gen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expression in </w:t>
      </w:r>
      <w:proofErr w:type="spellStart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>Prot_S</w:t>
      </w:r>
      <w:proofErr w:type="spellEnd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-induced Calu-3 cells treated with EVs derived from AT-MSCs or WJ-MSCs at passage 2. </w:t>
      </w:r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>B.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Th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inflammatory cytokine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gen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expression in </w:t>
      </w:r>
      <w:proofErr w:type="spellStart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>Prot_S</w:t>
      </w:r>
      <w:proofErr w:type="spellEnd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-induced Calu-3 cells treated with EVs derived from AT-MSCs or WJ-MSCs at passage 3. </w:t>
      </w:r>
      <w:r w:rsidRPr="00F20E5D">
        <w:rPr>
          <w:rFonts w:ascii="Arial" w:hAnsi="Arial" w:cs="Arial"/>
          <w:b/>
          <w:color w:val="0D0D0D" w:themeColor="text1" w:themeTint="F2"/>
          <w:highlight w:val="yellow"/>
          <w:u w:val="single"/>
        </w:rPr>
        <w:t>C.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Th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inflammatory cytokine </w:t>
      </w:r>
      <w:r w:rsidRPr="00F20E5D">
        <w:rPr>
          <w:rFonts w:ascii="Arial" w:hAnsi="Arial" w:cs="Arial" w:hint="eastAsia"/>
          <w:color w:val="0D0D0D" w:themeColor="text1" w:themeTint="F2"/>
          <w:highlight w:val="yellow"/>
          <w:u w:val="single"/>
        </w:rPr>
        <w:t xml:space="preserve">gene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expression in </w:t>
      </w:r>
      <w:proofErr w:type="spellStart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>Prot_S</w:t>
      </w:r>
      <w:proofErr w:type="spellEnd"/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 xml:space="preserve">-induced Calu-3 cells treated with EVs derived from AT-MSCs or WJ-MSCs at passage 8. EVs isolated from four independent cell lines of MSCs were used in the above experiments (n=4). The data represent the mean ± SD. </w:t>
      </w:r>
      <w:r w:rsidRPr="00F20E5D">
        <w:rPr>
          <w:rStyle w:val="apple-converted-space"/>
          <w:rFonts w:ascii="Arial" w:hAnsi="Arial" w:cs="Arial"/>
          <w:color w:val="0D0D0D" w:themeColor="text1" w:themeTint="F2"/>
          <w:u w:val="single"/>
        </w:rPr>
        <w:t xml:space="preserve">**P&lt;0.01, </w:t>
      </w:r>
      <w:r w:rsidRPr="00F20E5D">
        <w:rPr>
          <w:rFonts w:ascii="Arial" w:hAnsi="Arial" w:cs="Arial"/>
          <w:color w:val="0D0D0D" w:themeColor="text1" w:themeTint="F2"/>
          <w:highlight w:val="yellow"/>
          <w:u w:val="single"/>
        </w:rPr>
        <w:t>*P&lt;0.05, ns: no significance. The experiments were performed in triplicate.</w:t>
      </w:r>
      <w:bookmarkStart w:id="0" w:name="_GoBack"/>
      <w:bookmarkEnd w:id="0"/>
    </w:p>
    <w:sectPr w:rsidR="00E65D47" w:rsidRPr="00B5153C" w:rsidSect="00C91C8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5D47"/>
    <w:rsid w:val="00054D35"/>
    <w:rsid w:val="001561BB"/>
    <w:rsid w:val="00241BE3"/>
    <w:rsid w:val="0032233D"/>
    <w:rsid w:val="00574648"/>
    <w:rsid w:val="0074762F"/>
    <w:rsid w:val="008763CF"/>
    <w:rsid w:val="00A21736"/>
    <w:rsid w:val="00AC120B"/>
    <w:rsid w:val="00B5153C"/>
    <w:rsid w:val="00C91C8F"/>
    <w:rsid w:val="00E65D47"/>
    <w:rsid w:val="00F20E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D47"/>
    <w:pPr>
      <w:spacing w:after="200" w:line="276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E65D47"/>
  </w:style>
  <w:style w:type="paragraph" w:styleId="BalloonText">
    <w:name w:val="Balloon Text"/>
    <w:basedOn w:val="Normal"/>
    <w:link w:val="BalloonTextChar"/>
    <w:uiPriority w:val="99"/>
    <w:semiHidden/>
    <w:unhideWhenUsed/>
    <w:rsid w:val="00241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E3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ML</cp:lastModifiedBy>
  <cp:revision>7</cp:revision>
  <dcterms:created xsi:type="dcterms:W3CDTF">2021-05-27T06:23:00Z</dcterms:created>
  <dcterms:modified xsi:type="dcterms:W3CDTF">2021-07-31T00:43:00Z</dcterms:modified>
</cp:coreProperties>
</file>